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35"/>
        <w:tblW w:w="9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9"/>
        <w:gridCol w:w="729"/>
        <w:gridCol w:w="2106"/>
        <w:gridCol w:w="2106"/>
      </w:tblGrid>
      <w:tr w:rsidR="00CC1228" w:rsidRPr="0098658A" w:rsidTr="000B6E92">
        <w:trPr>
          <w:trHeight w:val="305"/>
        </w:trPr>
        <w:tc>
          <w:tcPr>
            <w:tcW w:w="4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Metabolic genes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PE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MCF-7_mirna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MCF-7_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snail</w:t>
            </w:r>
            <w:proofErr w:type="spellEnd"/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C (acetyl-CoA carboxylase alpha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LY( ATP-citrate synth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TIC (Bifunctional purine biosynthesis protein PURH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FASN (Fatty acid synth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APDH (Glyceraldehyde-3-phosphate dehydrogen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LUT1 (facilitated glucose transporter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YS1 (Glycogen [starch] synthase, muscl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1 (Hexokinase-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2 (Hexokinase-2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R (3-hydroxy-3-methylglutaryl coenzyme A reduct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S1 (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ydroxymethylglutaryl</w:t>
            </w:r>
            <w:proofErr w:type="spellEnd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-CoA synthase, cytoplasmic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 xml:space="preserve">HPRT1 (Hypoxanthine-guanine 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hosphoribosyltransferase</w:t>
            </w:r>
            <w:proofErr w:type="spellEnd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ME1 (Malic enzym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FKFB2 (6-phosphofructo-2-kinase/fructose-2,6-bisphosphatase 2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1 (Sterol regulatory element-binding protein 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2 (Sterol regulatory element-binding protein 2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ALDO1 (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ransaldolase</w:t>
            </w:r>
            <w:proofErr w:type="spellEnd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TKT (Transketol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E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G6PC (Glucose-6-phosphatase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CC1228" w:rsidRPr="0098658A" w:rsidTr="000B6E92">
        <w:trPr>
          <w:trHeight w:val="305"/>
        </w:trPr>
        <w:tc>
          <w:tcPr>
            <w:tcW w:w="4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CK1 (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hosphoenolpyruvate</w:t>
            </w:r>
            <w:proofErr w:type="spellEnd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 </w:t>
            </w:r>
            <w:proofErr w:type="spellStart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carboxykinase</w:t>
            </w:r>
            <w:proofErr w:type="spellEnd"/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 xml:space="preserve"> 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1228" w:rsidRPr="0098658A" w:rsidRDefault="00CC1228" w:rsidP="000B6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</w:tbl>
    <w:p w:rsidR="00DE1510" w:rsidRDefault="00DE1510"/>
    <w:p w:rsidR="00CC1228" w:rsidRDefault="00CC1228">
      <w:r w:rsidRPr="0098658A">
        <w:rPr>
          <w:rFonts w:ascii="Times New Roman" w:hAnsi="Times New Roman" w:cs="Times New Roman"/>
          <w:b/>
          <w:i/>
          <w:sz w:val="24"/>
          <w:szCs w:val="24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8E232A">
        <w:rPr>
          <w:rFonts w:ascii="Times New Roman" w:hAnsi="Times New Roman" w:cs="Times New Roman"/>
          <w:b/>
          <w:i/>
          <w:sz w:val="24"/>
          <w:szCs w:val="20"/>
        </w:rPr>
        <w:t xml:space="preserve">Predicted expression of metabolic genes regulated by AKT in </w:t>
      </w:r>
      <w:r>
        <w:rPr>
          <w:rFonts w:ascii="Times New Roman" w:hAnsi="Times New Roman" w:cs="Times New Roman"/>
          <w:b/>
          <w:i/>
          <w:sz w:val="24"/>
          <w:szCs w:val="24"/>
        </w:rPr>
        <w:t>MCF7</w:t>
      </w:r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 cells. </w:t>
      </w:r>
      <w:r w:rsidRPr="008E232A">
        <w:rPr>
          <w:rFonts w:ascii="Times New Roman" w:hAnsi="Times New Roman" w:cs="Times New Roman"/>
          <w:i/>
          <w:sz w:val="24"/>
          <w:szCs w:val="24"/>
        </w:rPr>
        <w:t>ER: Microarray Expression data in TWIST, SLUG and SNAIL induced HMLE cells respectively. PE: Proposed Expression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E232A">
        <w:rPr>
          <w:rFonts w:ascii="Times New Roman" w:hAnsi="Times New Roman" w:cs="Times New Roman"/>
          <w:i/>
          <w:sz w:val="24"/>
          <w:szCs w:val="20"/>
        </w:rPr>
        <w:t>Predictions in agreement with microarray data are highlighted in green and that otherwise are highlighted in orange</w:t>
      </w:r>
      <w:bookmarkStart w:id="0" w:name="_GoBack"/>
      <w:bookmarkEnd w:id="0"/>
    </w:p>
    <w:sectPr w:rsidR="00CC1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228"/>
    <w:rsid w:val="00CC1228"/>
    <w:rsid w:val="00DE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69A364-1065-4350-93F3-D10DCF78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2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Sonal</cp:lastModifiedBy>
  <cp:revision>1</cp:revision>
  <dcterms:created xsi:type="dcterms:W3CDTF">2016-02-05T10:01:00Z</dcterms:created>
  <dcterms:modified xsi:type="dcterms:W3CDTF">2016-02-05T10:01:00Z</dcterms:modified>
</cp:coreProperties>
</file>